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1"/>
        <w:gridCol w:w="1912"/>
        <w:gridCol w:w="3010"/>
        <w:gridCol w:w="1191"/>
      </w:tblGrid>
      <w:tr w:rsidR="006311BB" w:rsidRPr="006311BB" w14:paraId="71124C16" w14:textId="77777777" w:rsidTr="00A420B0">
        <w:trPr>
          <w:trHeight w:val="696"/>
        </w:trPr>
        <w:tc>
          <w:tcPr>
            <w:tcW w:w="9214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6D7AF1" w14:textId="4A8CBCC3" w:rsidR="00764FB6" w:rsidRPr="006311BB" w:rsidRDefault="00764FB6" w:rsidP="0084212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0" w:name="_Hlk76571149"/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upplementary </w:t>
            </w:r>
            <w:r w:rsidR="00A36DF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le S3.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Baseline characteristics of </w:t>
            </w:r>
            <w:r w:rsidR="008A4E98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all 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children </w:t>
            </w:r>
            <w:r w:rsidR="008A4E98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with follow-up at 7-years-old 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between different </w:t>
            </w:r>
            <w:r w:rsidR="008A4E98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MI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groups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2 groups)</w:t>
            </w:r>
          </w:p>
        </w:tc>
      </w:tr>
      <w:tr w:rsidR="006311BB" w:rsidRPr="006311BB" w14:paraId="11AAC8EB" w14:textId="77777777" w:rsidTr="008A4E98">
        <w:trPr>
          <w:trHeight w:val="696"/>
        </w:trPr>
        <w:tc>
          <w:tcPr>
            <w:tcW w:w="31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827D4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CC56F" w14:textId="02F13EC5" w:rsidR="00D05D46" w:rsidRPr="006311BB" w:rsidRDefault="0023509F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hildren with n</w:t>
            </w:r>
            <w:r w:rsidR="00D05D4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mal or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nderweight</w:t>
            </w:r>
            <w:r w:rsidR="00D05D4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444)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E2858" w14:textId="7C01B4EC" w:rsidR="0023509F" w:rsidRPr="006311BB" w:rsidRDefault="0023509F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D05D4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ild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ren with overweight</w:t>
            </w:r>
            <w:r w:rsidR="00D05D4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4C9F0FDC" w14:textId="2753F65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n=57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305147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6311BB" w:rsidRPr="006311BB" w14:paraId="15408916" w14:textId="77777777" w:rsidTr="008A4E98">
        <w:trPr>
          <w:trHeight w:val="468"/>
        </w:trPr>
        <w:tc>
          <w:tcPr>
            <w:tcW w:w="31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94B8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 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3D45" w14:textId="401E1D4C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± 0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6584" w14:textId="42DF91C0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2 ± 0.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CA76E7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84</w:t>
            </w:r>
          </w:p>
        </w:tc>
      </w:tr>
      <w:tr w:rsidR="006311BB" w:rsidRPr="006311BB" w14:paraId="0E62D885" w14:textId="77777777" w:rsidTr="008A4E98">
        <w:trPr>
          <w:trHeight w:val="456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7CC8F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le gender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734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2 (52.3)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1349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 (63.2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FBA7D7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85</w:t>
            </w:r>
          </w:p>
        </w:tc>
      </w:tr>
      <w:tr w:rsidR="006311BB" w:rsidRPr="006311BB" w14:paraId="24BA92D4" w14:textId="77777777" w:rsidTr="008A4E98">
        <w:trPr>
          <w:trHeight w:val="40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3200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estational age (weeks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C8A5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4 ± 3.2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46F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7 ± 1.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6B9185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1</w:t>
            </w:r>
          </w:p>
        </w:tc>
      </w:tr>
      <w:tr w:rsidR="006311BB" w:rsidRPr="006311BB" w14:paraId="631A3651" w14:textId="77777777" w:rsidTr="008A4E98">
        <w:trPr>
          <w:trHeight w:val="68"/>
        </w:trPr>
        <w:tc>
          <w:tcPr>
            <w:tcW w:w="3101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DDFC" w14:textId="78E1B793" w:rsidR="00061280" w:rsidRPr="006311BB" w:rsidRDefault="00061280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de of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livery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SD)</w:t>
            </w:r>
            <w:r w:rsidR="00764FB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D5AD" w14:textId="77777777" w:rsidR="00061280" w:rsidRPr="006311BB" w:rsidRDefault="00061280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8 (64.9)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327A" w14:textId="77777777" w:rsidR="00061280" w:rsidRPr="006311BB" w:rsidRDefault="00061280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 (66.7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6349FD" w14:textId="77777777" w:rsidR="00061280" w:rsidRPr="006311BB" w:rsidRDefault="00061280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89</w:t>
            </w:r>
          </w:p>
        </w:tc>
      </w:tr>
      <w:tr w:rsidR="006311BB" w:rsidRPr="006311BB" w14:paraId="1214D8DB" w14:textId="77777777" w:rsidTr="008A4E98">
        <w:trPr>
          <w:trHeight w:val="28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1172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irst born 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F5D0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2 (59)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1DA2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 (54.4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318701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71</w:t>
            </w:r>
          </w:p>
        </w:tc>
      </w:tr>
      <w:tr w:rsidR="006311BB" w:rsidRPr="006311BB" w14:paraId="53F9E304" w14:textId="77777777" w:rsidTr="008A4E98">
        <w:trPr>
          <w:trHeight w:val="420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F278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Height(cm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C62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.9 ± 2.7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8B5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.5 ± 2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4F082F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2</w:t>
            </w:r>
          </w:p>
        </w:tc>
      </w:tr>
      <w:tr w:rsidR="006311BB" w:rsidRPr="006311BB" w14:paraId="2CFD9B0A" w14:textId="77777777" w:rsidTr="008A4E98">
        <w:trPr>
          <w:trHeight w:val="40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F888" w14:textId="7D59C7E6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Weight(g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ram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3859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79.7 ± 527.8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77F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38.2 ± 476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EED97" w14:textId="3A26B375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6311BB" w:rsidRPr="006311BB" w14:paraId="08B605A1" w14:textId="77777777" w:rsidTr="008A4E98">
        <w:trPr>
          <w:trHeight w:val="456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98AA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76EB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4 ± 3.6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E1F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5 ± 4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98F32D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49</w:t>
            </w:r>
          </w:p>
        </w:tc>
      </w:tr>
      <w:tr w:rsidR="006311BB" w:rsidRPr="006311BB" w14:paraId="752EE771" w14:textId="77777777" w:rsidTr="008A4E98">
        <w:trPr>
          <w:trHeight w:val="432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2A3C4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height(cm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6B78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9.4 ± 8.2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CF8E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0.4 ± 5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EB692E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8</w:t>
            </w:r>
          </w:p>
        </w:tc>
      </w:tr>
      <w:tr w:rsidR="006311BB" w:rsidRPr="006311BB" w14:paraId="7B146214" w14:textId="77777777" w:rsidTr="008A4E98">
        <w:trPr>
          <w:trHeight w:val="52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E32C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before pregnant(kg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4D20B" w14:textId="168714DD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3.9 ± 8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DFA4" w14:textId="04524C58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9.5 ± 11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8262C8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&lt;0.001</w:t>
            </w:r>
          </w:p>
        </w:tc>
      </w:tr>
      <w:tr w:rsidR="006311BB" w:rsidRPr="006311BB" w14:paraId="0009A6CA" w14:textId="77777777" w:rsidTr="008A4E98">
        <w:trPr>
          <w:trHeight w:val="360"/>
        </w:trPr>
        <w:tc>
          <w:tcPr>
            <w:tcW w:w="3101" w:type="dxa"/>
            <w:vMerge w:val="restar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87C9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during pregnant(kg)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00DD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6.1 ± 8.8</w:t>
            </w:r>
          </w:p>
        </w:tc>
        <w:tc>
          <w:tcPr>
            <w:tcW w:w="301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E5C4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1.7 ± 11.8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F974FB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01</w:t>
            </w:r>
          </w:p>
        </w:tc>
      </w:tr>
      <w:tr w:rsidR="006311BB" w:rsidRPr="006311BB" w14:paraId="4084148D" w14:textId="77777777" w:rsidTr="008A4E98">
        <w:trPr>
          <w:trHeight w:val="360"/>
        </w:trPr>
        <w:tc>
          <w:tcPr>
            <w:tcW w:w="310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50528D" w14:textId="77777777" w:rsidR="00D05D46" w:rsidRPr="006311BB" w:rsidRDefault="00D05D46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7BA36B" w14:textId="77777777" w:rsidR="00D05D46" w:rsidRPr="006311BB" w:rsidRDefault="00D05D46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393034" w14:textId="77777777" w:rsidR="00D05D46" w:rsidRPr="006311BB" w:rsidRDefault="00D05D46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BFB3DF2" w14:textId="77777777" w:rsidR="00D05D46" w:rsidRPr="006311BB" w:rsidRDefault="00D05D46" w:rsidP="0084212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11BB" w:rsidRPr="006311BB" w14:paraId="5852165D" w14:textId="77777777" w:rsidTr="008A4E98">
        <w:trPr>
          <w:trHeight w:val="456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426F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estational weight gain(kg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74AB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1 ± 6.3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7D85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 ± 15.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761009" w14:textId="43CD2A4B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6311BB" w:rsidRPr="006311BB" w14:paraId="434290E2" w14:textId="77777777" w:rsidTr="008A4E98">
        <w:trPr>
          <w:trHeight w:val="40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D99B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BMI before pregnant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F7C2" w14:textId="2A2F2674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6 ± 8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AF42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2 ± 4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81526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17</w:t>
            </w:r>
          </w:p>
        </w:tc>
      </w:tr>
      <w:tr w:rsidR="006311BB" w:rsidRPr="006311BB" w14:paraId="09942B0E" w14:textId="77777777" w:rsidTr="008A4E98">
        <w:trPr>
          <w:trHeight w:val="40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FDBF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BMI during pregnant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8BCF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5 ± 10.4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751F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9 ± 4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30CF79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2</w:t>
            </w:r>
          </w:p>
        </w:tc>
      </w:tr>
      <w:tr w:rsidR="006311BB" w:rsidRPr="006311BB" w14:paraId="0498068C" w14:textId="77777777" w:rsidTr="008A4E98">
        <w:trPr>
          <w:trHeight w:val="420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6040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height(cm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3884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2.7 ± 5.5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DB72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3.8 ± 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3886C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5</w:t>
            </w:r>
          </w:p>
        </w:tc>
      </w:tr>
      <w:tr w:rsidR="006311BB" w:rsidRPr="006311BB" w14:paraId="67EEBE33" w14:textId="77777777" w:rsidTr="008A4E98">
        <w:trPr>
          <w:trHeight w:val="468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D272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weight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31F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5.3 ± 12.2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70D5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2 ± 13.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185E8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&lt;.0001</w:t>
            </w:r>
          </w:p>
        </w:tc>
      </w:tr>
      <w:tr w:rsidR="006311BB" w:rsidRPr="006311BB" w14:paraId="13FC8BFE" w14:textId="77777777" w:rsidTr="008A4E98">
        <w:trPr>
          <w:trHeight w:val="444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98F9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BMI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5842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2 ± 3.5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A09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4 ± 3.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1C693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&lt;.0001</w:t>
            </w:r>
          </w:p>
        </w:tc>
      </w:tr>
      <w:tr w:rsidR="006311BB" w:rsidRPr="006311BB" w14:paraId="117AB039" w14:textId="77777777" w:rsidTr="008A4E98">
        <w:trPr>
          <w:trHeight w:val="444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472B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everage (serving/day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29CA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 ± 0.2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1D2D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 ± 0.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A0550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87</w:t>
            </w:r>
          </w:p>
        </w:tc>
      </w:tr>
      <w:tr w:rsidR="006311BB" w:rsidRPr="006311BB" w14:paraId="56D1BB37" w14:textId="77777777" w:rsidTr="008A4E98">
        <w:trPr>
          <w:trHeight w:val="396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2C63" w14:textId="77777777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nack (serving/day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95DA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3 ±0.5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9568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 ± 0.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BB55A7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</w:tr>
      <w:tr w:rsidR="006311BB" w:rsidRPr="006311BB" w14:paraId="0157E480" w14:textId="77777777" w:rsidTr="008A4E98">
        <w:trPr>
          <w:trHeight w:val="396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0BC4" w14:textId="5C8BCD99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xercise (hours/w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e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k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82F6E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2 ± 3.3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3E8B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 ± 2.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6C1B15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01</w:t>
            </w:r>
          </w:p>
        </w:tc>
      </w:tr>
      <w:tr w:rsidR="006311BB" w:rsidRPr="006311BB" w14:paraId="297E1EE0" w14:textId="77777777" w:rsidTr="008A4E98">
        <w:trPr>
          <w:trHeight w:val="420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BD3F" w14:textId="0FA58FB8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aternal high education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DCF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8 (80.6)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2B10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 (66.7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86B942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37</w:t>
            </w:r>
          </w:p>
        </w:tc>
      </w:tr>
      <w:tr w:rsidR="006311BB" w:rsidRPr="006311BB" w14:paraId="31DAA0CC" w14:textId="77777777" w:rsidTr="008A4E98">
        <w:trPr>
          <w:trHeight w:val="396"/>
        </w:trPr>
        <w:tc>
          <w:tcPr>
            <w:tcW w:w="31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41A0" w14:textId="513F23E9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ternal high education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978D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1 (81.3)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E2C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 (71.9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49F93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95</w:t>
            </w:r>
          </w:p>
        </w:tc>
      </w:tr>
      <w:tr w:rsidR="006311BB" w:rsidRPr="006311BB" w14:paraId="732784B4" w14:textId="77777777" w:rsidTr="008A4E98">
        <w:trPr>
          <w:trHeight w:val="372"/>
        </w:trPr>
        <w:tc>
          <w:tcPr>
            <w:tcW w:w="31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7625" w14:textId="3D69F28B" w:rsidR="00D05D46" w:rsidRPr="006311BB" w:rsidRDefault="00D05D4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mily high income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4095" w14:textId="5E8ECFBE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1 (25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30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777C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12.3)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C2A458" w14:textId="77777777" w:rsidR="00D05D46" w:rsidRPr="006311BB" w:rsidRDefault="00D05D46" w:rsidP="00842122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*0.01</w:t>
            </w:r>
          </w:p>
        </w:tc>
      </w:tr>
      <w:tr w:rsidR="006311BB" w:rsidRPr="006311BB" w14:paraId="5FEDE38D" w14:textId="77777777" w:rsidTr="00764FB6">
        <w:trPr>
          <w:trHeight w:val="372"/>
        </w:trPr>
        <w:tc>
          <w:tcPr>
            <w:tcW w:w="921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4A6B06" w14:textId="77777777" w:rsidR="00764FB6" w:rsidRDefault="00764FB6" w:rsidP="00764FB6">
            <w:pPr>
              <w:pStyle w:val="ListParagraph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ata were presented with the mean ± s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andar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eviation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n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  <w:p w14:paraId="23AA8646" w14:textId="14CCC2BD" w:rsidR="008A4E98" w:rsidRPr="006311BB" w:rsidRDefault="008A4E98" w:rsidP="00764FB6">
            <w:pPr>
              <w:pStyle w:val="ListParagraph"/>
              <w:widowControl/>
              <w:numPr>
                <w:ilvl w:val="0"/>
                <w:numId w:val="21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6FB3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during pregnant is recorded from the latest routine prenatal visit</w:t>
            </w:r>
          </w:p>
        </w:tc>
      </w:tr>
      <w:tr w:rsidR="006311BB" w:rsidRPr="006311BB" w14:paraId="52AB2202" w14:textId="77777777" w:rsidTr="00764FB6">
        <w:trPr>
          <w:trHeight w:val="372"/>
        </w:trPr>
        <w:tc>
          <w:tcPr>
            <w:tcW w:w="9214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510EA2" w14:textId="79C0CF63" w:rsidR="008A4E98" w:rsidRPr="003C6FB3" w:rsidRDefault="008A4E98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MI, body mass index ; NSD, n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mal spontaneous delivery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bookmarkEnd w:id="0"/>
    </w:tbl>
    <w:p w14:paraId="4819230C" w14:textId="71D30DFE" w:rsidR="00651FF0" w:rsidRPr="009C716C" w:rsidRDefault="00651FF0" w:rsidP="009C716C">
      <w:pPr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</w:p>
    <w:sectPr w:rsidR="00651FF0" w:rsidRPr="009C716C" w:rsidSect="00BC37C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97FB7" w14:textId="77777777" w:rsidR="00A1301D" w:rsidRDefault="00A1301D" w:rsidP="009A7388">
      <w:r>
        <w:separator/>
      </w:r>
    </w:p>
  </w:endnote>
  <w:endnote w:type="continuationSeparator" w:id="0">
    <w:p w14:paraId="15539681" w14:textId="77777777" w:rsidR="00A1301D" w:rsidRDefault="00A1301D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15851" w14:textId="77777777" w:rsidR="00A1301D" w:rsidRDefault="00A1301D" w:rsidP="009A7388">
      <w:r>
        <w:separator/>
      </w:r>
    </w:p>
  </w:footnote>
  <w:footnote w:type="continuationSeparator" w:id="0">
    <w:p w14:paraId="44132EC6" w14:textId="77777777" w:rsidR="00A1301D" w:rsidRDefault="00A1301D" w:rsidP="009A73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5B720" w14:textId="59A8C950" w:rsidR="006C48B8" w:rsidRPr="0052203B" w:rsidRDefault="006C48B8" w:rsidP="000C41FB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307995">
    <w:abstractNumId w:val="4"/>
  </w:num>
  <w:num w:numId="2" w16cid:durableId="1144003683">
    <w:abstractNumId w:val="11"/>
  </w:num>
  <w:num w:numId="3" w16cid:durableId="645817755">
    <w:abstractNumId w:val="12"/>
  </w:num>
  <w:num w:numId="4" w16cid:durableId="1045442879">
    <w:abstractNumId w:val="24"/>
  </w:num>
  <w:num w:numId="5" w16cid:durableId="2071801013">
    <w:abstractNumId w:val="8"/>
  </w:num>
  <w:num w:numId="6" w16cid:durableId="736053998">
    <w:abstractNumId w:val="1"/>
  </w:num>
  <w:num w:numId="7" w16cid:durableId="2056343009">
    <w:abstractNumId w:val="2"/>
  </w:num>
  <w:num w:numId="8" w16cid:durableId="794300155">
    <w:abstractNumId w:val="15"/>
  </w:num>
  <w:num w:numId="9" w16cid:durableId="7997753">
    <w:abstractNumId w:val="17"/>
  </w:num>
  <w:num w:numId="10" w16cid:durableId="1855604522">
    <w:abstractNumId w:val="18"/>
  </w:num>
  <w:num w:numId="11" w16cid:durableId="301541163">
    <w:abstractNumId w:val="21"/>
  </w:num>
  <w:num w:numId="12" w16cid:durableId="2007437117">
    <w:abstractNumId w:val="25"/>
  </w:num>
  <w:num w:numId="13" w16cid:durableId="1313945807">
    <w:abstractNumId w:val="10"/>
  </w:num>
  <w:num w:numId="14" w16cid:durableId="1525751804">
    <w:abstractNumId w:val="16"/>
  </w:num>
  <w:num w:numId="15" w16cid:durableId="1927107814">
    <w:abstractNumId w:val="22"/>
  </w:num>
  <w:num w:numId="16" w16cid:durableId="1832526997">
    <w:abstractNumId w:val="23"/>
  </w:num>
  <w:num w:numId="17" w16cid:durableId="512962242">
    <w:abstractNumId w:val="19"/>
  </w:num>
  <w:num w:numId="18" w16cid:durableId="1519269632">
    <w:abstractNumId w:val="20"/>
  </w:num>
  <w:num w:numId="19" w16cid:durableId="530071061">
    <w:abstractNumId w:val="5"/>
  </w:num>
  <w:num w:numId="20" w16cid:durableId="405148884">
    <w:abstractNumId w:val="3"/>
  </w:num>
  <w:num w:numId="21" w16cid:durableId="1544906549">
    <w:abstractNumId w:val="0"/>
  </w:num>
  <w:num w:numId="22" w16cid:durableId="960842440">
    <w:abstractNumId w:val="9"/>
  </w:num>
  <w:num w:numId="23" w16cid:durableId="1504584356">
    <w:abstractNumId w:val="6"/>
  </w:num>
  <w:num w:numId="24" w16cid:durableId="1918439129">
    <w:abstractNumId w:val="7"/>
  </w:num>
  <w:num w:numId="25" w16cid:durableId="170024125">
    <w:abstractNumId w:val="13"/>
  </w:num>
  <w:num w:numId="26" w16cid:durableId="8090541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6AEA"/>
    <w:rsid w:val="00010C06"/>
    <w:rsid w:val="00013020"/>
    <w:rsid w:val="000142E8"/>
    <w:rsid w:val="0001699E"/>
    <w:rsid w:val="00017C95"/>
    <w:rsid w:val="000229F0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27DD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20252"/>
    <w:rsid w:val="0042053D"/>
    <w:rsid w:val="00421418"/>
    <w:rsid w:val="00423B95"/>
    <w:rsid w:val="004306A6"/>
    <w:rsid w:val="00431333"/>
    <w:rsid w:val="00432618"/>
    <w:rsid w:val="00434E1E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7C9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3A89"/>
    <w:rsid w:val="009149C7"/>
    <w:rsid w:val="00921F5F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301D"/>
    <w:rsid w:val="00A168C8"/>
    <w:rsid w:val="00A170D1"/>
    <w:rsid w:val="00A226A2"/>
    <w:rsid w:val="00A2368F"/>
    <w:rsid w:val="00A24E26"/>
    <w:rsid w:val="00A31E56"/>
    <w:rsid w:val="00A36DF2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60E24"/>
    <w:rsid w:val="00D648E0"/>
    <w:rsid w:val="00D66F69"/>
    <w:rsid w:val="00D728A6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44C95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DAD49-05E3-4BA7-9AF7-078BEDB46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4:59:00Z</dcterms:created>
  <dcterms:modified xsi:type="dcterms:W3CDTF">2022-09-02T14:59:00Z</dcterms:modified>
</cp:coreProperties>
</file>